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188B3" w14:textId="622FA6C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5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3AB, Fi</w:t>
      </w:r>
      <w:r w:rsidR="00A31B9F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0C35FEEB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55" w:type="dxa"/>
        <w:tblLook w:val="04A0" w:firstRow="1" w:lastRow="0" w:firstColumn="1" w:lastColumn="0" w:noHBand="0" w:noVBand="1"/>
      </w:tblPr>
      <w:tblGrid>
        <w:gridCol w:w="416"/>
        <w:gridCol w:w="1216"/>
        <w:gridCol w:w="1128"/>
        <w:gridCol w:w="1229"/>
        <w:gridCol w:w="1300"/>
        <w:gridCol w:w="1361"/>
        <w:gridCol w:w="866"/>
        <w:gridCol w:w="1939"/>
      </w:tblGrid>
      <w:tr w:rsidR="00810CFC" w:rsidRPr="004661E1" w14:paraId="4A336D78" w14:textId="77777777" w:rsidTr="00B43AA2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81373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BF8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D377B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B0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0B38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829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613BA344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636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1DD0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671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DF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C752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2A6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2144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821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7D043937" w14:textId="77777777" w:rsidTr="00B43AA2">
        <w:trPr>
          <w:trHeight w:val="255"/>
        </w:trPr>
        <w:tc>
          <w:tcPr>
            <w:tcW w:w="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4BB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19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646696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325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6E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C&gt;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285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73G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1F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73D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06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10CFC" w:rsidRPr="004661E1" w14:paraId="27782FD4" w14:textId="77777777" w:rsidTr="00B43AA2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81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6F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498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7D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LIP1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BF6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EA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4B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23E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68C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810CFC" w:rsidRPr="004661E1" w14:paraId="6B200C2E" w14:textId="77777777" w:rsidTr="00B43AA2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A1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DA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DC33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7C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211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27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469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F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195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1F2F3CA6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33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D5F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666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59C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9C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0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DD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827M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3E0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06427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84D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0F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F93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</w:tr>
      <w:tr w:rsidR="00810CFC" w:rsidRPr="004661E1" w14:paraId="2ADFC2A1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05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0C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347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2D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OVL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773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C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4F6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05A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93A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C4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BC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810CFC" w:rsidRPr="004661E1" w14:paraId="57470B5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51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D9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710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A69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AD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A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E7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62V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60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698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2DDD" w14:textId="5EFA4BE6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08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10CFC" w:rsidRPr="004661E1" w14:paraId="3E96A14E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900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F5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790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82A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18D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4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81B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975V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D5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1369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BC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0F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E9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810CFC" w:rsidRPr="004661E1" w14:paraId="21FC016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BB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73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22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38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3D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 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96F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77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96F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51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B6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810CFC" w:rsidRPr="004661E1" w14:paraId="6331B4E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6A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28A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360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43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82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8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DB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750W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DB7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1F9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4F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810CFC" w:rsidRPr="004661E1" w14:paraId="33DA8526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A09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995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257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8C9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P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0963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A&gt;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289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517R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6785" w14:textId="77777777" w:rsidR="00810CFC" w:rsidRPr="004661E1" w:rsidRDefault="00C06EE9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05667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242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06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711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</w:tr>
    </w:tbl>
    <w:p w14:paraId="6132D2E7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5D1C86C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0C02D5A4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3CAB889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316564E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31B9F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B5120"/>
    <w:rsid w:val="00E61DD4"/>
    <w:rsid w:val="00E77EDE"/>
    <w:rsid w:val="00E86498"/>
    <w:rsid w:val="00ED67E2"/>
    <w:rsid w:val="00EE4DFF"/>
    <w:rsid w:val="00EF67B9"/>
    <w:rsid w:val="00F20859"/>
    <w:rsid w:val="00F23700"/>
    <w:rsid w:val="00F24A3A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40008-5CE7-43CE-A1E7-480561640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5</cp:revision>
  <dcterms:created xsi:type="dcterms:W3CDTF">2016-03-15T06:52:00Z</dcterms:created>
  <dcterms:modified xsi:type="dcterms:W3CDTF">2016-03-15T07:36:00Z</dcterms:modified>
</cp:coreProperties>
</file>